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7. Comparison of torsional persistence length (in nm) computed by different methods.</w:t>
      </w:r>
    </w:p>
    <w:p>
      <w:pPr>
        <w:pStyle w:val="Normal"/>
        <w:rPr/>
      </w:pPr>
      <w:r>
        <w:rPr/>
      </w:r>
    </w:p>
    <w:tbl>
      <w:tblPr>
        <w:tblW w:w="4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"/>
        <w:gridCol w:w="1722"/>
        <w:gridCol w:w="1546"/>
        <w:gridCol w:w="1252"/>
      </w:tblGrid>
      <w:tr>
        <w:trPr>
          <w:trHeight w:val="288" w:hRule="atLeast"/>
        </w:trPr>
        <w:tc>
          <w:tcPr>
            <w:tcW w:w="2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mulations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Effective torsional</w:t>
              <w:br/>
              <w:t xml:space="preserve">persistence vs. force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 xml:space="preserve">Torque vs. </w:t>
              <w:br/>
              <w:t>constrained link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  <w:br/>
              <w:t>N</w:t>
              <w:br/>
              <w:t>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8(0.1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_fra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(0.1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5(0.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(0.3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_fra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4(0.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(0.3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0(0.1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8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_fra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0(0.2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(0.3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defaul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7(0.4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8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2.8_al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38.1(0.1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37.6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defaul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(0.2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3.7(0.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2.4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Z-DN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.9(0.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1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</w:t>
              <w:br/>
              <w:t>N</w:t>
              <w:br/>
              <w:t>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(0.2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0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_fra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7(0.2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1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(0.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1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_fra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8(0.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0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7(0.2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(0.4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_fra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9(0.2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(0.5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U) defaul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6(0.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8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U) 2.8_al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69.2(0.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68.1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default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(0.4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4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34.8(0.1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34.0(0.2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he values in parenthesis are the corresponding fitting errors. See Table 1 for detailed description for each parameter set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7:00Z</dcterms:created>
  <dc:creator>Fang-Chieh Chou</dc:creator>
  <dc:description/>
  <cp:keywords/>
  <dc:language>en-US</dc:language>
  <cp:lastModifiedBy>Fang-Chieh Chou</cp:lastModifiedBy>
  <dcterms:modified xsi:type="dcterms:W3CDTF">2014-04-25T18:37:00Z</dcterms:modified>
  <cp:revision>2</cp:revision>
  <dc:subject/>
  <dc:title/>
</cp:coreProperties>
</file>